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421" w:rsidRDefault="004D7421" w:rsidP="004D7421"/>
    <w:p w:rsidR="004D7421" w:rsidRDefault="004D7421" w:rsidP="004D7421">
      <w:pPr>
        <w:spacing w:line="360" w:lineRule="auto"/>
        <w:rPr>
          <w:rFonts w:ascii="Times New Roman" w:eastAsia="Microsoft YaHei" w:hAnsi="Times New Roman" w:cs="Times New Roman"/>
          <w:sz w:val="24"/>
          <w:szCs w:val="24"/>
        </w:rPr>
      </w:pPr>
      <w:proofErr w:type="gramStart"/>
      <w:r>
        <w:rPr>
          <w:rFonts w:ascii="Times New Roman" w:eastAsia="Microsoft YaHei" w:hAnsi="Times New Roman" w:cs="Times New Roman" w:hint="eastAsia"/>
          <w:sz w:val="24"/>
          <w:szCs w:val="24"/>
        </w:rPr>
        <w:t>Supplementary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 Table S1.</w:t>
      </w:r>
      <w:proofErr w:type="gramEnd"/>
      <w:r>
        <w:rPr>
          <w:rFonts w:ascii="Times New Roman" w:eastAsia="Microsoft YaHei" w:hAnsi="Times New Roman" w:cs="Times New Roman"/>
          <w:sz w:val="24"/>
          <w:szCs w:val="24"/>
        </w:rPr>
        <w:t xml:space="preserve"> Samples evaluated in the present study.</w:t>
      </w:r>
    </w:p>
    <w:p w:rsidR="004D7421" w:rsidRDefault="004D7421" w:rsidP="004D7421">
      <w:pPr>
        <w:spacing w:line="360" w:lineRule="auto"/>
        <w:rPr>
          <w:rFonts w:ascii="Times New Roman" w:eastAsia="Microsoft YaHei" w:hAnsi="Times New Roman" w:cs="Times New Roman"/>
          <w:sz w:val="24"/>
          <w:szCs w:val="24"/>
        </w:rPr>
      </w:pPr>
      <w:r w:rsidRPr="0075071E">
        <w:rPr>
          <w:rFonts w:hint="eastAsia"/>
          <w:noProof/>
        </w:rPr>
        <w:drawing>
          <wp:inline distT="0" distB="0" distL="0" distR="0" wp14:anchorId="3CC6B571" wp14:editId="2E2B749D">
            <wp:extent cx="5274310" cy="2512060"/>
            <wp:effectExtent l="0" t="0" r="2540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12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D74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421"/>
    <w:rsid w:val="000E569B"/>
    <w:rsid w:val="000F2E32"/>
    <w:rsid w:val="001300EC"/>
    <w:rsid w:val="001672A1"/>
    <w:rsid w:val="00196F65"/>
    <w:rsid w:val="001A6E92"/>
    <w:rsid w:val="002031BB"/>
    <w:rsid w:val="00205D3D"/>
    <w:rsid w:val="00227967"/>
    <w:rsid w:val="002339D3"/>
    <w:rsid w:val="002A6BD4"/>
    <w:rsid w:val="002C3354"/>
    <w:rsid w:val="002F33ED"/>
    <w:rsid w:val="00313260"/>
    <w:rsid w:val="00374738"/>
    <w:rsid w:val="003B1B5C"/>
    <w:rsid w:val="00480879"/>
    <w:rsid w:val="004D7421"/>
    <w:rsid w:val="0053619F"/>
    <w:rsid w:val="005B0B91"/>
    <w:rsid w:val="005C313C"/>
    <w:rsid w:val="00651F8C"/>
    <w:rsid w:val="006821ED"/>
    <w:rsid w:val="006F4FE5"/>
    <w:rsid w:val="007F5951"/>
    <w:rsid w:val="008A774F"/>
    <w:rsid w:val="00934327"/>
    <w:rsid w:val="009E5052"/>
    <w:rsid w:val="00A047D3"/>
    <w:rsid w:val="00A449BA"/>
    <w:rsid w:val="00AB6C4A"/>
    <w:rsid w:val="00B21BD1"/>
    <w:rsid w:val="00B51557"/>
    <w:rsid w:val="00B83950"/>
    <w:rsid w:val="00BB59AA"/>
    <w:rsid w:val="00BF6BA8"/>
    <w:rsid w:val="00C848A5"/>
    <w:rsid w:val="00CB2074"/>
    <w:rsid w:val="00CF7787"/>
    <w:rsid w:val="00D07BE9"/>
    <w:rsid w:val="00D85E49"/>
    <w:rsid w:val="00D974A0"/>
    <w:rsid w:val="00DE14A5"/>
    <w:rsid w:val="00DF0645"/>
    <w:rsid w:val="00E37A1C"/>
    <w:rsid w:val="00E4307F"/>
    <w:rsid w:val="00E43BDE"/>
    <w:rsid w:val="00E607C7"/>
    <w:rsid w:val="00EA3367"/>
    <w:rsid w:val="00F23C45"/>
    <w:rsid w:val="00F339A0"/>
    <w:rsid w:val="00F945B2"/>
    <w:rsid w:val="00F96707"/>
    <w:rsid w:val="00FB6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742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4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42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D7421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742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4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42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D7421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797</dc:creator>
  <cp:lastModifiedBy>749797</cp:lastModifiedBy>
  <cp:revision>2</cp:revision>
  <dcterms:created xsi:type="dcterms:W3CDTF">2021-11-10T22:05:00Z</dcterms:created>
  <dcterms:modified xsi:type="dcterms:W3CDTF">2021-11-10T22:05:00Z</dcterms:modified>
</cp:coreProperties>
</file>